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F61DC" w14:textId="77777777" w:rsidR="00824E2E" w:rsidRPr="008E5CAE" w:rsidRDefault="00824E2E" w:rsidP="00824E2E">
      <w:pPr>
        <w:suppressLineNumbers/>
        <w:rPr>
          <w:color w:val="000000" w:themeColor="text1"/>
        </w:rPr>
      </w:pPr>
      <w:r w:rsidRPr="008E5CAE">
        <w:rPr>
          <w:b/>
          <w:bCs/>
          <w:color w:val="000000" w:themeColor="text1"/>
        </w:rPr>
        <w:t xml:space="preserve">Table S5: Model comparison using AIC. </w:t>
      </w:r>
      <w:r w:rsidRPr="008E5CAE">
        <w:rPr>
          <w:color w:val="000000" w:themeColor="text1"/>
        </w:rPr>
        <w:t xml:space="preserve">To validate the BIC model comparison results, we also performed model comparison using the Akaike information criterion (AIC). </w:t>
      </w:r>
    </w:p>
    <w:tbl>
      <w:tblPr>
        <w:tblStyle w:val="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824E2E" w:rsidRPr="008E5CAE" w14:paraId="74DB2A70" w14:textId="77777777" w:rsidTr="003B0EE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A2551" w14:textId="77777777" w:rsidR="00824E2E" w:rsidRPr="008E5CAE" w:rsidRDefault="00824E2E" w:rsidP="003B0E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  <w:highlight w:val="white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65995" w14:textId="77777777" w:rsidR="00824E2E" w:rsidRPr="008E5CAE" w:rsidRDefault="00824E2E" w:rsidP="003B0E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  <w:highlight w:val="white"/>
              </w:rPr>
            </w:pPr>
            <w:r w:rsidRPr="008E5CAE">
              <w:rPr>
                <w:b/>
                <w:color w:val="000000" w:themeColor="text1"/>
                <w:highlight w:val="white"/>
              </w:rPr>
              <w:t xml:space="preserve">AIC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79C11" w14:textId="77777777" w:rsidR="00824E2E" w:rsidRPr="008E5CAE" w:rsidRDefault="00824E2E" w:rsidP="003B0E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  <w:highlight w:val="white"/>
              </w:rPr>
            </w:pPr>
            <w:r w:rsidRPr="008E5CAE">
              <w:rPr>
                <w:b/>
                <w:color w:val="000000" w:themeColor="text1"/>
                <w:highlight w:val="white"/>
              </w:rPr>
              <w:t xml:space="preserve">BIC </w:t>
            </w:r>
          </w:p>
        </w:tc>
      </w:tr>
      <w:tr w:rsidR="00824E2E" w:rsidRPr="008E5CAE" w14:paraId="30529C5A" w14:textId="77777777" w:rsidTr="003B0EE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80B0B" w14:textId="77777777" w:rsidR="00824E2E" w:rsidRPr="008E5CAE" w:rsidRDefault="00824E2E" w:rsidP="003B0E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  <w:highlight w:val="white"/>
              </w:rPr>
            </w:pPr>
            <w:r w:rsidRPr="008E5CAE">
              <w:rPr>
                <w:b/>
                <w:color w:val="000000" w:themeColor="text1"/>
                <w:highlight w:val="white"/>
              </w:rPr>
              <w:t xml:space="preserve">Winning model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C5E51" w14:textId="77777777" w:rsidR="00824E2E" w:rsidRPr="008E5CAE" w:rsidRDefault="00824E2E" w:rsidP="003B0E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highlight w:val="white"/>
              </w:rPr>
            </w:pPr>
            <w:r w:rsidRPr="008E5CAE">
              <w:rPr>
                <w:color w:val="000000" w:themeColor="text1"/>
              </w:rPr>
              <w:t>56,57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B218A" w14:textId="77777777" w:rsidR="00824E2E" w:rsidRPr="008E5CAE" w:rsidRDefault="00824E2E" w:rsidP="003B0E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highlight w:val="white"/>
              </w:rPr>
            </w:pPr>
            <w:r w:rsidRPr="008E5CAE">
              <w:rPr>
                <w:color w:val="000000" w:themeColor="text1"/>
              </w:rPr>
              <w:t>56,854</w:t>
            </w:r>
          </w:p>
        </w:tc>
      </w:tr>
      <w:tr w:rsidR="00824E2E" w:rsidRPr="008E5CAE" w14:paraId="522B980E" w14:textId="77777777" w:rsidTr="003B0EE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4EDDA" w14:textId="77777777" w:rsidR="00824E2E" w:rsidRPr="008E5CAE" w:rsidRDefault="00824E2E" w:rsidP="003B0E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  <w:highlight w:val="white"/>
              </w:rPr>
            </w:pPr>
            <w:r w:rsidRPr="008E5CAE">
              <w:rPr>
                <w:b/>
                <w:color w:val="000000" w:themeColor="text1"/>
                <w:highlight w:val="white"/>
              </w:rPr>
              <w:t>Value-only mode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5B723" w14:textId="77777777" w:rsidR="00824E2E" w:rsidRPr="008E5CAE" w:rsidRDefault="00824E2E" w:rsidP="003B0E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highlight w:val="white"/>
              </w:rPr>
            </w:pPr>
            <w:r w:rsidRPr="008E5CAE">
              <w:rPr>
                <w:color w:val="000000" w:themeColor="text1"/>
                <w:highlight w:val="white"/>
              </w:rPr>
              <w:t>59,35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F85C4" w14:textId="77777777" w:rsidR="00824E2E" w:rsidRPr="008E5CAE" w:rsidRDefault="00824E2E" w:rsidP="003B0E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highlight w:val="white"/>
              </w:rPr>
            </w:pPr>
            <w:r w:rsidRPr="008E5CAE">
              <w:rPr>
                <w:color w:val="000000" w:themeColor="text1"/>
                <w:highlight w:val="white"/>
              </w:rPr>
              <w:t>59,482</w:t>
            </w:r>
          </w:p>
        </w:tc>
      </w:tr>
      <w:tr w:rsidR="00824E2E" w:rsidRPr="008E5CAE" w14:paraId="676620D3" w14:textId="77777777" w:rsidTr="003B0EE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521A2" w14:textId="77777777" w:rsidR="00824E2E" w:rsidRPr="008E5CAE" w:rsidRDefault="00824E2E" w:rsidP="003B0E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  <w:highlight w:val="white"/>
              </w:rPr>
            </w:pPr>
            <w:r w:rsidRPr="008E5CAE">
              <w:rPr>
                <w:b/>
                <w:color w:val="000000" w:themeColor="text1"/>
                <w:highlight w:val="white"/>
              </w:rPr>
              <w:t>Preference-only mode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827CE" w14:textId="77777777" w:rsidR="00824E2E" w:rsidRPr="008E5CAE" w:rsidRDefault="00824E2E" w:rsidP="003B0E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highlight w:val="white"/>
              </w:rPr>
            </w:pPr>
            <w:r w:rsidRPr="008E5CAE">
              <w:rPr>
                <w:color w:val="000000" w:themeColor="text1"/>
                <w:highlight w:val="white"/>
              </w:rPr>
              <w:t>66,47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BEFAB" w14:textId="77777777" w:rsidR="00824E2E" w:rsidRPr="008E5CAE" w:rsidRDefault="00824E2E" w:rsidP="003B0E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highlight w:val="white"/>
              </w:rPr>
            </w:pPr>
            <w:r w:rsidRPr="008E5CAE">
              <w:rPr>
                <w:color w:val="000000" w:themeColor="text1"/>
                <w:highlight w:val="white"/>
              </w:rPr>
              <w:t>66,624</w:t>
            </w:r>
          </w:p>
        </w:tc>
      </w:tr>
      <w:tr w:rsidR="00824E2E" w:rsidRPr="008E5CAE" w14:paraId="1D809933" w14:textId="77777777" w:rsidTr="003B0EE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63736" w14:textId="77777777" w:rsidR="00824E2E" w:rsidRPr="008E5CAE" w:rsidRDefault="00824E2E" w:rsidP="003B0E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 w:themeColor="text1"/>
                <w:highlight w:val="white"/>
              </w:rPr>
            </w:pPr>
            <w:r w:rsidRPr="008E5CAE">
              <w:rPr>
                <w:b/>
                <w:color w:val="000000" w:themeColor="text1"/>
                <w:highlight w:val="white"/>
              </w:rPr>
              <w:t>RW variant of the winning mode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0F66D" w14:textId="77777777" w:rsidR="00824E2E" w:rsidRPr="008E5CAE" w:rsidRDefault="00824E2E" w:rsidP="003B0E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highlight w:val="white"/>
              </w:rPr>
            </w:pPr>
            <w:r w:rsidRPr="008E5CAE">
              <w:rPr>
                <w:bCs/>
                <w:color w:val="000000" w:themeColor="text1"/>
                <w:highlight w:val="white"/>
              </w:rPr>
              <w:t>57,47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A64FA" w14:textId="77777777" w:rsidR="00824E2E" w:rsidRPr="008E5CAE" w:rsidRDefault="00824E2E" w:rsidP="003B0E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highlight w:val="white"/>
              </w:rPr>
            </w:pPr>
            <w:r w:rsidRPr="008E5CAE">
              <w:rPr>
                <w:color w:val="000000" w:themeColor="text1"/>
                <w:highlight w:val="white"/>
              </w:rPr>
              <w:t>57,755</w:t>
            </w:r>
          </w:p>
        </w:tc>
      </w:tr>
    </w:tbl>
    <w:p w14:paraId="064FBDC4" w14:textId="77777777" w:rsidR="00061816" w:rsidRDefault="00061816"/>
    <w:sectPr w:rsidR="00061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E2E"/>
    <w:rsid w:val="00061816"/>
    <w:rsid w:val="0082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1FB50"/>
  <w15:chartTrackingRefBased/>
  <w15:docId w15:val="{512D6EE7-2454-1845-AAFC-9E460958F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E2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824E2E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Solomyak</dc:creator>
  <cp:keywords/>
  <dc:description/>
  <cp:lastModifiedBy>Levi Solomyak</cp:lastModifiedBy>
  <cp:revision>1</cp:revision>
  <dcterms:created xsi:type="dcterms:W3CDTF">2022-10-23T06:46:00Z</dcterms:created>
  <dcterms:modified xsi:type="dcterms:W3CDTF">2022-10-23T06:46:00Z</dcterms:modified>
</cp:coreProperties>
</file>